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843"/>
        <w:gridCol w:w="991"/>
        <w:gridCol w:w="1419"/>
        <w:gridCol w:w="567"/>
        <w:gridCol w:w="567"/>
        <w:gridCol w:w="709"/>
      </w:tblGrid>
      <w:tr w:rsidR="00E94F84" w:rsidRPr="0099734A" w14:paraId="645FB396" w14:textId="77777777" w:rsidTr="0099734A">
        <w:tc>
          <w:tcPr>
            <w:tcW w:w="1413" w:type="dxa"/>
            <w:tcBorders>
              <w:bottom w:val="single" w:sz="4" w:space="0" w:color="auto"/>
            </w:tcBorders>
          </w:tcPr>
          <w:p w14:paraId="2358A9E4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99734A">
              <w:rPr>
                <w:rFonts w:ascii="Times New Roman" w:hAnsi="Times New Roman" w:cs="Times New Roman"/>
                <w:szCs w:val="24"/>
              </w:rPr>
              <w:t>Construc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7A6792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ndica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E41A6A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tem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6D62E32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actor Loading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1B71E43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ronbach’s Alph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10D1F9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540AF0" w14:textId="77777777" w:rsidR="007F2EDF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9734A">
              <w:rPr>
                <w:rFonts w:ascii="Times New Roman" w:hAnsi="Times New Roman" w:cs="Times New Roman"/>
                <w:szCs w:val="24"/>
              </w:rPr>
              <w:t>rho_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3445A0" w14:textId="77777777" w:rsidR="007F2EDF" w:rsidRPr="0099734A" w:rsidRDefault="007F2EDF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AVE</w:t>
            </w:r>
          </w:p>
        </w:tc>
      </w:tr>
      <w:tr w:rsidR="00E94F84" w:rsidRPr="0099734A" w14:paraId="60F16BFC" w14:textId="77777777" w:rsidTr="0099734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6795EA1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rceived ease of use (P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3017DC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1036CE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I </w:t>
            </w:r>
            <w:r w:rsidR="00E94F84" w:rsidRPr="0099734A">
              <w:rPr>
                <w:rFonts w:ascii="Times New Roman" w:hAnsi="Times New Roman" w:cs="Times New Roman"/>
                <w:szCs w:val="24"/>
              </w:rPr>
              <w:t>think</w:t>
            </w:r>
            <w:r w:rsidRPr="0099734A">
              <w:rPr>
                <w:rFonts w:ascii="Times New Roman" w:hAnsi="Times New Roman" w:cs="Times New Roman"/>
                <w:szCs w:val="24"/>
              </w:rPr>
              <w:t xml:space="preserve"> it is easy to use VR to learn English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A13352E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2DEC1654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5216E94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E9C0A57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3459EFF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73</w:t>
            </w:r>
          </w:p>
        </w:tc>
      </w:tr>
      <w:tr w:rsidR="00E94F84" w:rsidRPr="0099734A" w14:paraId="6988A30E" w14:textId="77777777" w:rsidTr="0099734A">
        <w:tc>
          <w:tcPr>
            <w:tcW w:w="1413" w:type="dxa"/>
            <w:vMerge/>
          </w:tcPr>
          <w:p w14:paraId="28C88A19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066BBF9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2</w:t>
            </w:r>
          </w:p>
        </w:tc>
        <w:tc>
          <w:tcPr>
            <w:tcW w:w="1843" w:type="dxa"/>
          </w:tcPr>
          <w:p w14:paraId="7045FF98" w14:textId="77777777" w:rsidR="009A5E19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the</w:t>
            </w:r>
            <w:r w:rsidR="009A5E19" w:rsidRPr="0099734A">
              <w:rPr>
                <w:rFonts w:ascii="Times New Roman" w:hAnsi="Times New Roman" w:cs="Times New Roman"/>
                <w:szCs w:val="24"/>
              </w:rPr>
              <w:t xml:space="preserve"> interaction with VR is clear and understandable.</w:t>
            </w:r>
          </w:p>
        </w:tc>
        <w:tc>
          <w:tcPr>
            <w:tcW w:w="991" w:type="dxa"/>
          </w:tcPr>
          <w:p w14:paraId="486B56A4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1419" w:type="dxa"/>
            <w:vMerge/>
          </w:tcPr>
          <w:p w14:paraId="58E7A51F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49B68468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7A026411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48C5DBA8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74BD7E3B" w14:textId="77777777" w:rsidTr="0099734A">
        <w:tc>
          <w:tcPr>
            <w:tcW w:w="1413" w:type="dxa"/>
            <w:vMerge/>
          </w:tcPr>
          <w:p w14:paraId="39E446EC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581A8B9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3</w:t>
            </w:r>
          </w:p>
        </w:tc>
        <w:tc>
          <w:tcPr>
            <w:tcW w:w="1843" w:type="dxa"/>
          </w:tcPr>
          <w:p w14:paraId="5A3284A4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I </w:t>
            </w:r>
            <w:r w:rsidR="00E94F84" w:rsidRPr="0099734A">
              <w:rPr>
                <w:rFonts w:ascii="Times New Roman" w:hAnsi="Times New Roman" w:cs="Times New Roman"/>
                <w:szCs w:val="24"/>
              </w:rPr>
              <w:t>think</w:t>
            </w:r>
            <w:r w:rsidRPr="0099734A">
              <w:rPr>
                <w:rFonts w:ascii="Times New Roman" w:hAnsi="Times New Roman" w:cs="Times New Roman"/>
                <w:szCs w:val="24"/>
              </w:rPr>
              <w:t xml:space="preserve"> it easy to get VR to do what I want them to do.</w:t>
            </w:r>
          </w:p>
        </w:tc>
        <w:tc>
          <w:tcPr>
            <w:tcW w:w="991" w:type="dxa"/>
          </w:tcPr>
          <w:p w14:paraId="5F1773B3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5</w:t>
            </w:r>
          </w:p>
        </w:tc>
        <w:tc>
          <w:tcPr>
            <w:tcW w:w="1419" w:type="dxa"/>
            <w:vMerge/>
          </w:tcPr>
          <w:p w14:paraId="21BE77FD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230DF636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69AB2C2A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6CA2A16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08760CE0" w14:textId="77777777" w:rsidTr="0099734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4A0A162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5C017F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B23743" w14:textId="77777777" w:rsidR="009A5E19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I believe </w:t>
            </w:r>
            <w:r w:rsidR="009A5E19" w:rsidRPr="0099734A">
              <w:rPr>
                <w:rFonts w:ascii="Times New Roman" w:hAnsi="Times New Roman" w:cs="Times New Roman"/>
                <w:szCs w:val="24"/>
              </w:rPr>
              <w:t>Interacting with VR does not require a lot of mental effort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CFEBBD0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7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4377F66D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C359899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F2C2017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AD7EB99" w14:textId="77777777" w:rsidR="009A5E19" w:rsidRPr="0099734A" w:rsidRDefault="009A5E1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367BD94C" w14:textId="77777777" w:rsidTr="0099734A">
        <w:tc>
          <w:tcPr>
            <w:tcW w:w="1413" w:type="dxa"/>
            <w:tcBorders>
              <w:top w:val="single" w:sz="4" w:space="0" w:color="auto"/>
            </w:tcBorders>
          </w:tcPr>
          <w:p w14:paraId="33D89B02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erceived usefulness (PU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BF66F5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U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DD869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using VR would improve my English learning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180400A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1025B7E5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20C942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79B517E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C91F549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69</w:t>
            </w:r>
          </w:p>
        </w:tc>
      </w:tr>
      <w:tr w:rsidR="00E94F84" w:rsidRPr="0099734A" w14:paraId="1EE570EB" w14:textId="77777777" w:rsidTr="0099734A">
        <w:tc>
          <w:tcPr>
            <w:tcW w:w="1413" w:type="dxa"/>
          </w:tcPr>
          <w:p w14:paraId="484C021D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6F9F3A5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U2</w:t>
            </w:r>
          </w:p>
        </w:tc>
        <w:tc>
          <w:tcPr>
            <w:tcW w:w="1843" w:type="dxa"/>
          </w:tcPr>
          <w:p w14:paraId="5E04C40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using VR would enhance my learning effectiveness.</w:t>
            </w:r>
          </w:p>
        </w:tc>
        <w:tc>
          <w:tcPr>
            <w:tcW w:w="991" w:type="dxa"/>
          </w:tcPr>
          <w:p w14:paraId="77E023A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8</w:t>
            </w:r>
          </w:p>
        </w:tc>
        <w:tc>
          <w:tcPr>
            <w:tcW w:w="1419" w:type="dxa"/>
            <w:vMerge/>
          </w:tcPr>
          <w:p w14:paraId="6CC43D2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3F6A83F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745483BF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94F365D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23FFF8D4" w14:textId="77777777" w:rsidTr="0099734A">
        <w:tc>
          <w:tcPr>
            <w:tcW w:w="1413" w:type="dxa"/>
          </w:tcPr>
          <w:p w14:paraId="6329A6C2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4FEF53F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U3</w:t>
            </w:r>
          </w:p>
        </w:tc>
        <w:tc>
          <w:tcPr>
            <w:tcW w:w="1843" w:type="dxa"/>
          </w:tcPr>
          <w:p w14:paraId="2B741ADF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using VR to learn would enhance my productivity.</w:t>
            </w:r>
          </w:p>
        </w:tc>
        <w:tc>
          <w:tcPr>
            <w:tcW w:w="991" w:type="dxa"/>
          </w:tcPr>
          <w:p w14:paraId="20379A15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4</w:t>
            </w:r>
          </w:p>
        </w:tc>
        <w:tc>
          <w:tcPr>
            <w:tcW w:w="1419" w:type="dxa"/>
            <w:vMerge/>
          </w:tcPr>
          <w:p w14:paraId="101ECC88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08993A07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7953CFFE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1F5F3EFB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6205B5FB" w14:textId="77777777" w:rsidTr="0099734A">
        <w:tc>
          <w:tcPr>
            <w:tcW w:w="1413" w:type="dxa"/>
            <w:tcBorders>
              <w:bottom w:val="single" w:sz="4" w:space="0" w:color="auto"/>
            </w:tcBorders>
          </w:tcPr>
          <w:p w14:paraId="2DF9A818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B27AB5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PU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1A515D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believe VR would be a useful tool in my English learning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3B02DEF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3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58DEF8CC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CFB952E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A96F53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C49B08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5D5975CC" w14:textId="77777777" w:rsidTr="0099734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0234C1B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Behavioral intention </w:t>
            </w:r>
            <w:r w:rsidRPr="0099734A">
              <w:rPr>
                <w:rFonts w:ascii="Times New Roman" w:hAnsi="Times New Roman" w:cs="Times New Roman"/>
                <w:szCs w:val="24"/>
              </w:rPr>
              <w:lastRenderedPageBreak/>
              <w:t>towards use of VR (BIU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2B6D3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lastRenderedPageBreak/>
              <w:t>BIU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08D248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O would consider VR </w:t>
            </w:r>
            <w:r w:rsidRPr="0099734A">
              <w:rPr>
                <w:rFonts w:ascii="Times New Roman" w:hAnsi="Times New Roman" w:cs="Times New Roman"/>
                <w:szCs w:val="24"/>
              </w:rPr>
              <w:lastRenderedPageBreak/>
              <w:t>makes English learning more interesting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377FA1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lastRenderedPageBreak/>
              <w:t>.84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7CC0EC7C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03D457D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99F8A6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88C6709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69</w:t>
            </w:r>
          </w:p>
        </w:tc>
      </w:tr>
      <w:tr w:rsidR="00E94F84" w:rsidRPr="0099734A" w14:paraId="390970A7" w14:textId="77777777" w:rsidTr="0099734A">
        <w:tc>
          <w:tcPr>
            <w:tcW w:w="1413" w:type="dxa"/>
            <w:vMerge/>
          </w:tcPr>
          <w:p w14:paraId="4C08EF6C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DD5D3AF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BIU2</w:t>
            </w:r>
          </w:p>
        </w:tc>
        <w:tc>
          <w:tcPr>
            <w:tcW w:w="1843" w:type="dxa"/>
          </w:tcPr>
          <w:p w14:paraId="5F26A50F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look forward to English lessons that require me to use VR.</w:t>
            </w:r>
          </w:p>
        </w:tc>
        <w:tc>
          <w:tcPr>
            <w:tcW w:w="991" w:type="dxa"/>
          </w:tcPr>
          <w:p w14:paraId="68970B09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1</w:t>
            </w:r>
          </w:p>
        </w:tc>
        <w:tc>
          <w:tcPr>
            <w:tcW w:w="1419" w:type="dxa"/>
            <w:vMerge/>
          </w:tcPr>
          <w:p w14:paraId="058F494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64FA65E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75236112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94FE4CD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50A76D3C" w14:textId="77777777" w:rsidTr="0099734A">
        <w:tc>
          <w:tcPr>
            <w:tcW w:w="1413" w:type="dxa"/>
            <w:vMerge w:val="restart"/>
          </w:tcPr>
          <w:p w14:paraId="3A338AE3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6640699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BIU3</w:t>
            </w:r>
          </w:p>
        </w:tc>
        <w:tc>
          <w:tcPr>
            <w:tcW w:w="1843" w:type="dxa"/>
          </w:tcPr>
          <w:p w14:paraId="265DF725" w14:textId="77777777" w:rsidR="00E94F84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l</w:t>
            </w:r>
            <w:r w:rsidR="00E94F84" w:rsidRPr="0099734A">
              <w:rPr>
                <w:rFonts w:ascii="Times New Roman" w:hAnsi="Times New Roman" w:cs="Times New Roman"/>
                <w:szCs w:val="24"/>
              </w:rPr>
              <w:t xml:space="preserve">earning </w:t>
            </w:r>
            <w:r w:rsidRPr="0099734A">
              <w:rPr>
                <w:rFonts w:ascii="Times New Roman" w:hAnsi="Times New Roman" w:cs="Times New Roman"/>
                <w:szCs w:val="24"/>
              </w:rPr>
              <w:t xml:space="preserve">English </w:t>
            </w:r>
            <w:r w:rsidR="00E94F84" w:rsidRPr="0099734A">
              <w:rPr>
                <w:rFonts w:ascii="Times New Roman" w:hAnsi="Times New Roman" w:cs="Times New Roman"/>
                <w:szCs w:val="24"/>
              </w:rPr>
              <w:t>with VR is fun.</w:t>
            </w:r>
          </w:p>
        </w:tc>
        <w:tc>
          <w:tcPr>
            <w:tcW w:w="991" w:type="dxa"/>
          </w:tcPr>
          <w:p w14:paraId="7DDF1EEE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8</w:t>
            </w:r>
          </w:p>
        </w:tc>
        <w:tc>
          <w:tcPr>
            <w:tcW w:w="1419" w:type="dxa"/>
            <w:vMerge w:val="restart"/>
          </w:tcPr>
          <w:p w14:paraId="73B27E27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 w:val="restart"/>
          </w:tcPr>
          <w:p w14:paraId="219E9B6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 w:val="restart"/>
          </w:tcPr>
          <w:p w14:paraId="5CBB796E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 w:val="restart"/>
          </w:tcPr>
          <w:p w14:paraId="1F2E5CB6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4F84" w:rsidRPr="0099734A" w14:paraId="245B9818" w14:textId="77777777" w:rsidTr="0099734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2167CB3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BABA1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BIU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80EC4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like the idea of using VR for English learning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5F43794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3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75050AEB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D80D7A0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2DCF183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12A0701" w14:textId="77777777" w:rsidR="00E94F84" w:rsidRPr="0099734A" w:rsidRDefault="00E94F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52C09" w:rsidRPr="0099734A" w14:paraId="614EB668" w14:textId="77777777" w:rsidTr="0099734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8E68551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Joy of using VR for learning English (JO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9561E5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Joy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D9767D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the learning experience with VR-based English lessons to be enjoyabl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8A3939D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5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3662F821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DD5DAD7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0391D34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A224F73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64</w:t>
            </w:r>
          </w:p>
        </w:tc>
      </w:tr>
      <w:tr w:rsidR="00952C09" w:rsidRPr="0099734A" w14:paraId="7AC704F2" w14:textId="77777777" w:rsidTr="0099734A">
        <w:tc>
          <w:tcPr>
            <w:tcW w:w="1413" w:type="dxa"/>
            <w:vMerge/>
          </w:tcPr>
          <w:p w14:paraId="23B8A680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DD8337E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Joy2</w:t>
            </w:r>
          </w:p>
        </w:tc>
        <w:tc>
          <w:tcPr>
            <w:tcW w:w="1843" w:type="dxa"/>
          </w:tcPr>
          <w:p w14:paraId="6A3C7569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I will fun using VR for the English learning.</w:t>
            </w:r>
          </w:p>
        </w:tc>
        <w:tc>
          <w:tcPr>
            <w:tcW w:w="991" w:type="dxa"/>
          </w:tcPr>
          <w:p w14:paraId="2C713B1A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6</w:t>
            </w:r>
          </w:p>
        </w:tc>
        <w:tc>
          <w:tcPr>
            <w:tcW w:w="1419" w:type="dxa"/>
            <w:vMerge/>
          </w:tcPr>
          <w:p w14:paraId="0EF514E3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6B2F0408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05BA9042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13CF670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52C09" w:rsidRPr="0099734A" w14:paraId="5417C7C0" w14:textId="77777777" w:rsidTr="0099734A">
        <w:tc>
          <w:tcPr>
            <w:tcW w:w="1413" w:type="dxa"/>
            <w:vMerge/>
          </w:tcPr>
          <w:p w14:paraId="4015A516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96B097F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Joy3</w:t>
            </w:r>
          </w:p>
        </w:tc>
        <w:tc>
          <w:tcPr>
            <w:tcW w:w="1843" w:type="dxa"/>
          </w:tcPr>
          <w:p w14:paraId="3A581212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I </w:t>
            </w:r>
            <w:r w:rsidRPr="0099734A">
              <w:rPr>
                <w:rFonts w:ascii="Times New Roman" w:hAnsi="Times New Roman" w:cs="Times New Roman"/>
                <w:szCs w:val="24"/>
                <w:u w:val="single"/>
              </w:rPr>
              <w:t>do not</w:t>
            </w:r>
            <w:r w:rsidRPr="0099734A">
              <w:rPr>
                <w:rFonts w:ascii="Times New Roman" w:hAnsi="Times New Roman" w:cs="Times New Roman"/>
                <w:szCs w:val="24"/>
              </w:rPr>
              <w:t xml:space="preserve"> agree that using the VR was boring.</w:t>
            </w:r>
          </w:p>
        </w:tc>
        <w:tc>
          <w:tcPr>
            <w:tcW w:w="991" w:type="dxa"/>
          </w:tcPr>
          <w:p w14:paraId="5FBA1A93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1419" w:type="dxa"/>
            <w:vMerge/>
          </w:tcPr>
          <w:p w14:paraId="019A51AC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183BE5EA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4CEFFEDA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2E10C30E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52C09" w:rsidRPr="0099734A" w14:paraId="31A97B9D" w14:textId="77777777" w:rsidTr="0099734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F56FE85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6F1221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Joy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173F59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VR-based English learning would make me satisfied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5E61E7D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1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682C5D20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8FD8BEA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1ED4A15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73FB258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58AE2566" w14:textId="77777777" w:rsidTr="0099734A">
        <w:tc>
          <w:tcPr>
            <w:tcW w:w="1413" w:type="dxa"/>
            <w:tcBorders>
              <w:top w:val="single" w:sz="4" w:space="0" w:color="auto"/>
            </w:tcBorders>
          </w:tcPr>
          <w:p w14:paraId="4DF815DC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ontrol over VR (CT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6B6FBA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TL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AA09C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I would have a lot of control of VR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3464E5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8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3B385625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B4D8A8E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8C95482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EBBE0D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72</w:t>
            </w:r>
          </w:p>
        </w:tc>
      </w:tr>
      <w:tr w:rsidR="00DF194B" w:rsidRPr="0099734A" w14:paraId="7514E15A" w14:textId="77777777" w:rsidTr="0099734A">
        <w:tc>
          <w:tcPr>
            <w:tcW w:w="1413" w:type="dxa"/>
          </w:tcPr>
          <w:p w14:paraId="2BDD8CDA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D715604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TL2</w:t>
            </w:r>
          </w:p>
        </w:tc>
        <w:tc>
          <w:tcPr>
            <w:tcW w:w="1843" w:type="dxa"/>
          </w:tcPr>
          <w:p w14:paraId="2FFDDAF4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I would be in control of VR.</w:t>
            </w:r>
          </w:p>
        </w:tc>
        <w:tc>
          <w:tcPr>
            <w:tcW w:w="991" w:type="dxa"/>
          </w:tcPr>
          <w:p w14:paraId="38C5941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1419" w:type="dxa"/>
            <w:vMerge/>
          </w:tcPr>
          <w:p w14:paraId="0ECEFAD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3579E4B2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20474B4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A2052C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651885A1" w14:textId="77777777" w:rsidTr="0099734A">
        <w:tc>
          <w:tcPr>
            <w:tcW w:w="1413" w:type="dxa"/>
          </w:tcPr>
          <w:p w14:paraId="3D162EF5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714513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TL3</w:t>
            </w:r>
          </w:p>
        </w:tc>
        <w:tc>
          <w:tcPr>
            <w:tcW w:w="1843" w:type="dxa"/>
          </w:tcPr>
          <w:p w14:paraId="017B4C4C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do not think I would have no control over my interaction with VR.</w:t>
            </w:r>
          </w:p>
        </w:tc>
        <w:tc>
          <w:tcPr>
            <w:tcW w:w="991" w:type="dxa"/>
          </w:tcPr>
          <w:p w14:paraId="722AB96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1419" w:type="dxa"/>
            <w:vMerge/>
          </w:tcPr>
          <w:p w14:paraId="6C1699C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3A173181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26D2E83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04239BB1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52C09" w:rsidRPr="0099734A" w14:paraId="1AA2B761" w14:textId="77777777" w:rsidTr="0099734A">
        <w:tc>
          <w:tcPr>
            <w:tcW w:w="1413" w:type="dxa"/>
            <w:tcBorders>
              <w:bottom w:val="single" w:sz="4" w:space="0" w:color="auto"/>
            </w:tcBorders>
          </w:tcPr>
          <w:p w14:paraId="78CB5165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FE7CB7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TL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03370D" w14:textId="77777777" w:rsidR="00952C09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 xml:space="preserve">I think I would be allowed to control my interaction on VR. 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663948A" w14:textId="77777777" w:rsidR="00952C09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5462910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A1EB37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C99F78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F791D7" w14:textId="77777777" w:rsidR="00952C09" w:rsidRPr="0099734A" w:rsidRDefault="00952C0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04682370" w14:textId="77777777" w:rsidTr="0099734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F61C8A5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ocused Immersion on VR-based English learning (F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5B5BE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I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E261D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I would be able to block out most other distractions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3D0980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5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34640DA5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D6C3E04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C941FCE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9950186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77</w:t>
            </w:r>
          </w:p>
        </w:tc>
      </w:tr>
      <w:tr w:rsidR="00DF194B" w:rsidRPr="0099734A" w14:paraId="3916238B" w14:textId="77777777" w:rsidTr="0099734A">
        <w:tc>
          <w:tcPr>
            <w:tcW w:w="1413" w:type="dxa"/>
            <w:vMerge/>
          </w:tcPr>
          <w:p w14:paraId="2A24242E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478CBDC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I2</w:t>
            </w:r>
          </w:p>
        </w:tc>
        <w:tc>
          <w:tcPr>
            <w:tcW w:w="1843" w:type="dxa"/>
          </w:tcPr>
          <w:p w14:paraId="7D5A00B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believe I would be absorbed in what I will be doing.</w:t>
            </w:r>
          </w:p>
        </w:tc>
        <w:tc>
          <w:tcPr>
            <w:tcW w:w="991" w:type="dxa"/>
          </w:tcPr>
          <w:p w14:paraId="00DA62DF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1419" w:type="dxa"/>
            <w:vMerge/>
          </w:tcPr>
          <w:p w14:paraId="550FB83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5719E59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178A13EC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272B0972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459D262E" w14:textId="77777777" w:rsidTr="0099734A">
        <w:tc>
          <w:tcPr>
            <w:tcW w:w="1413" w:type="dxa"/>
            <w:vMerge/>
          </w:tcPr>
          <w:p w14:paraId="215E7021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F00534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I3</w:t>
            </w:r>
          </w:p>
        </w:tc>
        <w:tc>
          <w:tcPr>
            <w:tcW w:w="1843" w:type="dxa"/>
          </w:tcPr>
          <w:p w14:paraId="0A882BA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think I would be immersed in the use of VR.</w:t>
            </w:r>
          </w:p>
        </w:tc>
        <w:tc>
          <w:tcPr>
            <w:tcW w:w="991" w:type="dxa"/>
          </w:tcPr>
          <w:p w14:paraId="24FF837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1419" w:type="dxa"/>
            <w:vMerge/>
          </w:tcPr>
          <w:p w14:paraId="7963C90A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0424902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09BAE40A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61CB0C21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3659EC1A" w14:textId="77777777" w:rsidTr="0099734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8CE848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BF3CB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FI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89BE4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I do not think I would be distracted by other attentions very easily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3559CA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5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6667C46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5E6886C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80C6B6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F80416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4E093FFC" w14:textId="77777777" w:rsidTr="0099734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2C3799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uriosity on VR-based English learning (CUR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1B542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UR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78BAB6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This experience would excite my curiosity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99F775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05B2FAD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E4CB0B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F251ED3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E1C482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2</w:t>
            </w:r>
          </w:p>
        </w:tc>
      </w:tr>
      <w:tr w:rsidR="00DF194B" w:rsidRPr="0099734A" w14:paraId="7F020AAF" w14:textId="77777777" w:rsidTr="0099734A">
        <w:tc>
          <w:tcPr>
            <w:tcW w:w="1413" w:type="dxa"/>
            <w:vMerge/>
          </w:tcPr>
          <w:p w14:paraId="53E88063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99227A4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UR2</w:t>
            </w:r>
          </w:p>
        </w:tc>
        <w:tc>
          <w:tcPr>
            <w:tcW w:w="1843" w:type="dxa"/>
          </w:tcPr>
          <w:p w14:paraId="1707719B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This experience would make me curious</w:t>
            </w:r>
          </w:p>
        </w:tc>
        <w:tc>
          <w:tcPr>
            <w:tcW w:w="991" w:type="dxa"/>
          </w:tcPr>
          <w:p w14:paraId="139E158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1419" w:type="dxa"/>
            <w:vMerge/>
          </w:tcPr>
          <w:p w14:paraId="32ACF486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302D84A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5D4701E9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0821428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F194B" w:rsidRPr="0099734A" w14:paraId="5902EE10" w14:textId="77777777" w:rsidTr="0099734A">
        <w:tc>
          <w:tcPr>
            <w:tcW w:w="1413" w:type="dxa"/>
            <w:vMerge/>
          </w:tcPr>
          <w:p w14:paraId="0C60CD05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8A5EC9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CUR3</w:t>
            </w:r>
          </w:p>
        </w:tc>
        <w:tc>
          <w:tcPr>
            <w:tcW w:w="1843" w:type="dxa"/>
          </w:tcPr>
          <w:p w14:paraId="10724A67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This experience would arouse my imagination</w:t>
            </w:r>
          </w:p>
        </w:tc>
        <w:tc>
          <w:tcPr>
            <w:tcW w:w="991" w:type="dxa"/>
          </w:tcPr>
          <w:p w14:paraId="0B9D1A7A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  <w:r w:rsidRPr="0099734A"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1419" w:type="dxa"/>
            <w:vMerge/>
          </w:tcPr>
          <w:p w14:paraId="250D719F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0FCC9630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vMerge/>
          </w:tcPr>
          <w:p w14:paraId="36AA7678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</w:tcPr>
          <w:p w14:paraId="448FBAED" w14:textId="77777777" w:rsidR="00DF194B" w:rsidRPr="0099734A" w:rsidRDefault="00DF19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073BF17" w14:textId="77777777" w:rsidR="00F74087" w:rsidRDefault="00F74087">
      <w:pPr>
        <w:rPr>
          <w:rFonts w:ascii="Times New Roman" w:hAnsi="Times New Roman" w:cs="Times New Roman"/>
          <w:szCs w:val="24"/>
        </w:rPr>
      </w:pPr>
    </w:p>
    <w:p w14:paraId="44A95804" w14:textId="77777777" w:rsidR="003F4211" w:rsidRDefault="003F4211">
      <w:pPr>
        <w:rPr>
          <w:rFonts w:ascii="Times New Roman" w:hAnsi="Times New Roman" w:cs="Times New Roman"/>
          <w:szCs w:val="24"/>
        </w:rPr>
      </w:pPr>
    </w:p>
    <w:p w14:paraId="0C93438B" w14:textId="2810087E" w:rsidR="003F4211" w:rsidRDefault="003F421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Discriminant Validity of Questionnaire with </w:t>
      </w:r>
      <w:proofErr w:type="spellStart"/>
      <w:r w:rsidRPr="003F4211">
        <w:rPr>
          <w:rFonts w:ascii="Times New Roman" w:hAnsi="Times New Roman" w:cs="Times New Roman"/>
          <w:szCs w:val="24"/>
        </w:rPr>
        <w:t>Heterotrait-Monotrait</w:t>
      </w:r>
      <w:proofErr w:type="spellEnd"/>
      <w:r w:rsidRPr="003F4211">
        <w:rPr>
          <w:rFonts w:ascii="Times New Roman" w:hAnsi="Times New Roman" w:cs="Times New Roman"/>
          <w:szCs w:val="24"/>
        </w:rPr>
        <w:t xml:space="preserve"> Ratio (HTMT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3F4211" w14:paraId="66D29733" w14:textId="77777777" w:rsidTr="003F4211">
        <w:tc>
          <w:tcPr>
            <w:tcW w:w="1037" w:type="dxa"/>
          </w:tcPr>
          <w:p w14:paraId="42AAFEA0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34F717A4" w14:textId="3BBD1F09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U</w:t>
            </w:r>
          </w:p>
        </w:tc>
        <w:tc>
          <w:tcPr>
            <w:tcW w:w="1037" w:type="dxa"/>
          </w:tcPr>
          <w:p w14:paraId="0652CE6A" w14:textId="76B5A11A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LT</w:t>
            </w:r>
          </w:p>
        </w:tc>
        <w:tc>
          <w:tcPr>
            <w:tcW w:w="1037" w:type="dxa"/>
          </w:tcPr>
          <w:p w14:paraId="31C57833" w14:textId="454F135F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UR</w:t>
            </w:r>
          </w:p>
        </w:tc>
        <w:tc>
          <w:tcPr>
            <w:tcW w:w="1037" w:type="dxa"/>
          </w:tcPr>
          <w:p w14:paraId="7FA0FF23" w14:textId="29729925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037" w:type="dxa"/>
          </w:tcPr>
          <w:p w14:paraId="5E68CDE9" w14:textId="30D746A0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J</w:t>
            </w:r>
            <w:r>
              <w:rPr>
                <w:rFonts w:ascii="Times New Roman" w:hAnsi="Times New Roman" w:cs="Times New Roman"/>
                <w:szCs w:val="24"/>
              </w:rPr>
              <w:t>OY</w:t>
            </w:r>
          </w:p>
        </w:tc>
        <w:tc>
          <w:tcPr>
            <w:tcW w:w="1037" w:type="dxa"/>
          </w:tcPr>
          <w:p w14:paraId="75B04892" w14:textId="435FFF1F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OU</w:t>
            </w:r>
          </w:p>
        </w:tc>
        <w:tc>
          <w:tcPr>
            <w:tcW w:w="1037" w:type="dxa"/>
          </w:tcPr>
          <w:p w14:paraId="06DCFC95" w14:textId="105DEBD1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U</w:t>
            </w:r>
          </w:p>
        </w:tc>
      </w:tr>
      <w:tr w:rsidR="003F4211" w14:paraId="20FA3012" w14:textId="77777777" w:rsidTr="003F4211">
        <w:tc>
          <w:tcPr>
            <w:tcW w:w="1037" w:type="dxa"/>
            <w:tcBorders>
              <w:top w:val="single" w:sz="4" w:space="0" w:color="auto"/>
            </w:tcBorders>
          </w:tcPr>
          <w:p w14:paraId="37FF6CC6" w14:textId="121CDA51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IU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CFCBB53" w14:textId="3DEF019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6AB3F5C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2AA8EF4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43AFB02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5BC69CD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8338A80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C555712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7DD7C400" w14:textId="77777777" w:rsidTr="003F4211">
        <w:tc>
          <w:tcPr>
            <w:tcW w:w="1037" w:type="dxa"/>
          </w:tcPr>
          <w:p w14:paraId="3912F6FC" w14:textId="0DD55FC9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LT</w:t>
            </w:r>
          </w:p>
        </w:tc>
        <w:tc>
          <w:tcPr>
            <w:tcW w:w="1037" w:type="dxa"/>
          </w:tcPr>
          <w:p w14:paraId="2799F039" w14:textId="0D10F6E9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037" w:type="dxa"/>
          </w:tcPr>
          <w:p w14:paraId="57A189E8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6B3462E5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53C2CE52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372059D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84E5277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6FBE97F0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63EB7E50" w14:textId="77777777" w:rsidTr="003F4211">
        <w:tc>
          <w:tcPr>
            <w:tcW w:w="1037" w:type="dxa"/>
          </w:tcPr>
          <w:p w14:paraId="598730E7" w14:textId="31225F15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UR</w:t>
            </w:r>
          </w:p>
        </w:tc>
        <w:tc>
          <w:tcPr>
            <w:tcW w:w="1037" w:type="dxa"/>
          </w:tcPr>
          <w:p w14:paraId="326C0654" w14:textId="35551194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1037" w:type="dxa"/>
          </w:tcPr>
          <w:p w14:paraId="753B9A61" w14:textId="5427D25F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037" w:type="dxa"/>
          </w:tcPr>
          <w:p w14:paraId="0A9E8197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DDE2530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4E45B080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62910753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0D2D969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18E0183C" w14:textId="77777777" w:rsidTr="003F4211">
        <w:tc>
          <w:tcPr>
            <w:tcW w:w="1037" w:type="dxa"/>
          </w:tcPr>
          <w:p w14:paraId="5C59B5ED" w14:textId="23BD14B8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037" w:type="dxa"/>
          </w:tcPr>
          <w:p w14:paraId="78A53064" w14:textId="0CB8C751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1037" w:type="dxa"/>
          </w:tcPr>
          <w:p w14:paraId="743E70B9" w14:textId="06EAB4A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037" w:type="dxa"/>
          </w:tcPr>
          <w:p w14:paraId="1A7767EA" w14:textId="568B0969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037" w:type="dxa"/>
          </w:tcPr>
          <w:p w14:paraId="71DA357A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5B426F5F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1EB778A3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F9BD8FB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4BB9CDE1" w14:textId="77777777" w:rsidTr="003F4211">
        <w:tc>
          <w:tcPr>
            <w:tcW w:w="1037" w:type="dxa"/>
          </w:tcPr>
          <w:p w14:paraId="680E83CC" w14:textId="2E6B9C4B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J</w:t>
            </w:r>
            <w:r>
              <w:rPr>
                <w:rFonts w:ascii="Times New Roman" w:hAnsi="Times New Roman" w:cs="Times New Roman"/>
                <w:szCs w:val="24"/>
              </w:rPr>
              <w:t>OY</w:t>
            </w:r>
          </w:p>
        </w:tc>
        <w:tc>
          <w:tcPr>
            <w:tcW w:w="1037" w:type="dxa"/>
          </w:tcPr>
          <w:p w14:paraId="0FE30653" w14:textId="7BA38245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037" w:type="dxa"/>
          </w:tcPr>
          <w:p w14:paraId="13765022" w14:textId="62B3B794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1037" w:type="dxa"/>
          </w:tcPr>
          <w:p w14:paraId="3CECE1BF" w14:textId="31A198F6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037" w:type="dxa"/>
          </w:tcPr>
          <w:p w14:paraId="669D3B78" w14:textId="767D9C5B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037" w:type="dxa"/>
          </w:tcPr>
          <w:p w14:paraId="38FF57B1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36D3E6C3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7A4888EC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14704DF7" w14:textId="77777777" w:rsidTr="003F4211">
        <w:tc>
          <w:tcPr>
            <w:tcW w:w="1037" w:type="dxa"/>
          </w:tcPr>
          <w:p w14:paraId="321C0C3A" w14:textId="20D596CB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OU</w:t>
            </w:r>
          </w:p>
        </w:tc>
        <w:tc>
          <w:tcPr>
            <w:tcW w:w="1037" w:type="dxa"/>
          </w:tcPr>
          <w:p w14:paraId="790DDE97" w14:textId="7EC97E15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037" w:type="dxa"/>
          </w:tcPr>
          <w:p w14:paraId="242138AC" w14:textId="47D07AB2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1037" w:type="dxa"/>
          </w:tcPr>
          <w:p w14:paraId="2987F507" w14:textId="4F9A2289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037" w:type="dxa"/>
          </w:tcPr>
          <w:p w14:paraId="5FCFDF83" w14:textId="60F38CC0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037" w:type="dxa"/>
          </w:tcPr>
          <w:p w14:paraId="44BE99DA" w14:textId="193F404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037" w:type="dxa"/>
          </w:tcPr>
          <w:p w14:paraId="5F21244C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7" w:type="dxa"/>
          </w:tcPr>
          <w:p w14:paraId="157A6B3A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11" w14:paraId="043ADF1A" w14:textId="77777777" w:rsidTr="003F4211">
        <w:tc>
          <w:tcPr>
            <w:tcW w:w="1037" w:type="dxa"/>
          </w:tcPr>
          <w:p w14:paraId="336BB18E" w14:textId="4276DD9F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U</w:t>
            </w:r>
          </w:p>
        </w:tc>
        <w:tc>
          <w:tcPr>
            <w:tcW w:w="1037" w:type="dxa"/>
          </w:tcPr>
          <w:p w14:paraId="45877099" w14:textId="23D7DF88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037" w:type="dxa"/>
          </w:tcPr>
          <w:p w14:paraId="77F77984" w14:textId="2F6411A8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037" w:type="dxa"/>
          </w:tcPr>
          <w:p w14:paraId="6BFDB848" w14:textId="60951D8E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1037" w:type="dxa"/>
          </w:tcPr>
          <w:p w14:paraId="7F93A1C1" w14:textId="60BEE798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037" w:type="dxa"/>
          </w:tcPr>
          <w:p w14:paraId="5DB17634" w14:textId="5DEC1910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037" w:type="dxa"/>
          </w:tcPr>
          <w:p w14:paraId="7C1083ED" w14:textId="208607F6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037" w:type="dxa"/>
          </w:tcPr>
          <w:p w14:paraId="20A20F8A" w14:textId="77777777" w:rsidR="003F4211" w:rsidRDefault="003F42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6F4D729" w14:textId="2B852DFA" w:rsidR="003F4211" w:rsidRPr="00C51EAE" w:rsidRDefault="00C51EAE">
      <w:pPr>
        <w:rPr>
          <w:rFonts w:ascii="Times New Roman" w:hAnsi="Times New Roman" w:cs="Times New Roman"/>
          <w:i/>
          <w:iCs/>
          <w:szCs w:val="24"/>
        </w:rPr>
      </w:pPr>
      <w:r>
        <w:rPr>
          <w:rFonts w:ascii="Times New Roman" w:hAnsi="Times New Roman" w:cs="Times New Roman" w:hint="eastAsia"/>
          <w:i/>
          <w:iCs/>
          <w:szCs w:val="24"/>
        </w:rPr>
        <w:t>N</w:t>
      </w:r>
      <w:r>
        <w:rPr>
          <w:rFonts w:ascii="Times New Roman" w:hAnsi="Times New Roman" w:cs="Times New Roman"/>
          <w:i/>
          <w:iCs/>
          <w:szCs w:val="24"/>
        </w:rPr>
        <w:t>ote: BIU=Behavioral Intention of Use, CLT=Control, CUR=</w:t>
      </w:r>
      <w:r>
        <w:rPr>
          <w:rFonts w:ascii="Times New Roman" w:hAnsi="Times New Roman" w:cs="Times New Roman" w:hint="eastAsia"/>
          <w:i/>
          <w:iCs/>
          <w:szCs w:val="24"/>
        </w:rPr>
        <w:t>Cu</w:t>
      </w:r>
      <w:r>
        <w:rPr>
          <w:rFonts w:ascii="Times New Roman" w:hAnsi="Times New Roman" w:cs="Times New Roman"/>
          <w:i/>
          <w:iCs/>
          <w:szCs w:val="24"/>
        </w:rPr>
        <w:t xml:space="preserve">riosity, FI=Focused Immersion, </w:t>
      </w:r>
      <w:r>
        <w:rPr>
          <w:rFonts w:ascii="Times New Roman" w:hAnsi="Times New Roman" w:cs="Times New Roman" w:hint="eastAsia"/>
          <w:i/>
          <w:iCs/>
          <w:szCs w:val="24"/>
        </w:rPr>
        <w:t>J=J</w:t>
      </w:r>
      <w:r>
        <w:rPr>
          <w:rFonts w:ascii="Times New Roman" w:hAnsi="Times New Roman" w:cs="Times New Roman"/>
          <w:i/>
          <w:iCs/>
          <w:szCs w:val="24"/>
        </w:rPr>
        <w:t>oy, PEOU=Perceived Ease of Use, PU=Perceived Usefulness</w:t>
      </w:r>
    </w:p>
    <w:sectPr w:rsidR="003F4211" w:rsidRPr="00C51E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23586" w14:textId="77777777" w:rsidR="00775381" w:rsidRDefault="00775381" w:rsidP="00775381">
      <w:r>
        <w:separator/>
      </w:r>
    </w:p>
  </w:endnote>
  <w:endnote w:type="continuationSeparator" w:id="0">
    <w:p w14:paraId="6F7D0F89" w14:textId="77777777" w:rsidR="00775381" w:rsidRDefault="00775381" w:rsidP="00775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0DB29" w14:textId="77777777" w:rsidR="00775381" w:rsidRDefault="00775381" w:rsidP="00775381">
      <w:r>
        <w:separator/>
      </w:r>
    </w:p>
  </w:footnote>
  <w:footnote w:type="continuationSeparator" w:id="0">
    <w:p w14:paraId="036490E7" w14:textId="77777777" w:rsidR="00775381" w:rsidRDefault="00775381" w:rsidP="00775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DF"/>
    <w:rsid w:val="003F4211"/>
    <w:rsid w:val="00775381"/>
    <w:rsid w:val="007F2EDF"/>
    <w:rsid w:val="00952C09"/>
    <w:rsid w:val="0099734A"/>
    <w:rsid w:val="009A5E19"/>
    <w:rsid w:val="00C51EAE"/>
    <w:rsid w:val="00DF194B"/>
    <w:rsid w:val="00E27447"/>
    <w:rsid w:val="00E94F84"/>
    <w:rsid w:val="00F7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B9639"/>
  <w15:chartTrackingRefBased/>
  <w15:docId w15:val="{BC2B6FDB-2E4A-4904-9A9F-894E21FA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53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7538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753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753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uht</dc:creator>
  <cp:keywords/>
  <dc:description/>
  <cp:lastModifiedBy>nkuht</cp:lastModifiedBy>
  <cp:revision>2</cp:revision>
  <dcterms:created xsi:type="dcterms:W3CDTF">2023-07-11T02:37:00Z</dcterms:created>
  <dcterms:modified xsi:type="dcterms:W3CDTF">2023-07-11T02:37:00Z</dcterms:modified>
</cp:coreProperties>
</file>